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The primers used in this study </w:t>
      </w:r>
    </w:p>
    <w:tbl>
      <w:tblPr>
        <w:tblStyle w:val="5"/>
        <w:tblpPr w:leftFromText="180" w:rightFromText="180" w:vertAnchor="page" w:horzAnchor="page" w:tblpX="1045" w:tblpY="1728"/>
        <w:tblW w:w="96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477"/>
        <w:gridCol w:w="5251"/>
        <w:gridCol w:w="16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</w:rPr>
            </w:pPr>
          </w:p>
          <w:p>
            <w:pPr>
              <w:widowControl/>
              <w:spacing w:line="240" w:lineRule="exact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</w:rPr>
              <w:t>urpose of use</w:t>
            </w:r>
          </w:p>
        </w:tc>
        <w:tc>
          <w:tcPr>
            <w:tcW w:w="147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</w:rPr>
              <w:t>Primer name</w:t>
            </w:r>
          </w:p>
        </w:tc>
        <w:tc>
          <w:tcPr>
            <w:tcW w:w="52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ind w:right="-462" w:rightChars="-220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</w:rPr>
              <w:t>Sequence(5'-3')</w:t>
            </w:r>
          </w:p>
        </w:tc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</w:rPr>
              <w:t>Amplification</w:t>
            </w:r>
          </w:p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</w:rPr>
              <w:t>roduct length</w:t>
            </w:r>
          </w:p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</w:rPr>
              <w:t>b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  <w:tcBorders>
              <w:top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e expression</w:t>
            </w:r>
          </w:p>
        </w:tc>
        <w:tc>
          <w:tcPr>
            <w:tcW w:w="147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PPO1</w:t>
            </w:r>
          </w:p>
        </w:tc>
        <w:tc>
          <w:tcPr>
            <w:tcW w:w="5251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-GAGGTCTTTATGGTGCTGCTAC          </w:t>
            </w:r>
          </w:p>
        </w:tc>
        <w:tc>
          <w:tcPr>
            <w:tcW w:w="1696" w:type="dxa"/>
            <w:tcBorders>
              <w:top w:val="single" w:color="auto" w:sz="4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GTGCTGCACCTGGTGGTAGA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PPO2</w:t>
            </w: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AGATTTGCCACCAGGAGCAG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GAGTACGGAGGGTGGTTGAC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PPO3</w:t>
            </w: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GTGCTGCTACTCTTGTTGGTG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GCTGCACCTGGTGGCAAA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PPO4</w:t>
            </w: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ACCAATGCCATCTCTTCATCAG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CTTGCATGAAACTTGGAAACGA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PPO5</w:t>
            </w: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ACGAACCAACATCCACACCA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GTGGGAATACCTTGCTGGC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PPO6</w:t>
            </w: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AGGTGAATCCAAGTTCAGTTAAGC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TCCTTGATGTAGCTGGCCTC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PPO7</w:t>
            </w: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TGCGGTAACTGTGGTTCCAA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AGGAAGGACCCCTAAGACACA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PPO8</w:t>
            </w: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ACATGTTTGATGTCGAAGGTACAA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GGTTTGCCAAAGAAGAGCGA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PPO9</w:t>
            </w: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TGCGGTAACTGTGGTTCCAA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ACAAAAGTGCACACACTGCG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PPO10</w:t>
            </w: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GACACCATTGCGGTAACTG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GCACACACTGCGTTCAGATAA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PPO11</w:t>
            </w: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TGATGGCGTGCCTAAAATACC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CTGTCGGCAACGCCTTCATA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PPO12</w:t>
            </w: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ATGCACGTTCGGTTCAGTCA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TGCGTCTTTCTCCTGCTGAG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PPO13</w:t>
            </w: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ACGTTCAGTTCCTCCAGTTACC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GTGCTTTCGCTGATCGATG</w:t>
            </w:r>
          </w:p>
        </w:tc>
        <w:tc>
          <w:tcPr>
            <w:tcW w:w="1696" w:type="dxa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ubc2</w:t>
            </w: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-CTGGACAGCAGACTGACATC</w:t>
            </w:r>
          </w:p>
        </w:tc>
        <w:tc>
          <w:tcPr>
            <w:tcW w:w="169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66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7" w:type="dxa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51" w:type="dxa"/>
            <w:noWrap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-CAGGATAATTTGCTGTAACAGATTA</w:t>
            </w:r>
          </w:p>
        </w:tc>
        <w:tc>
          <w:tcPr>
            <w:tcW w:w="1696" w:type="dxa"/>
          </w:tcPr>
          <w:p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tabs>
          <w:tab w:val="left" w:pos="5910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</w:p>
    <w:sectPr>
      <w:pgSz w:w="11906" w:h="16838"/>
      <w:pgMar w:top="1440" w:right="1274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hMGJmMWFjZDM4Yjg3ZmE5OTJlYTZjZmQxOTdlYjYifQ=="/>
  </w:docVars>
  <w:rsids>
    <w:rsidRoot w:val="000802BC"/>
    <w:rsid w:val="00001D2A"/>
    <w:rsid w:val="00074710"/>
    <w:rsid w:val="00076716"/>
    <w:rsid w:val="000802BC"/>
    <w:rsid w:val="000D6F0B"/>
    <w:rsid w:val="00126327"/>
    <w:rsid w:val="001C282A"/>
    <w:rsid w:val="002308F0"/>
    <w:rsid w:val="002404A6"/>
    <w:rsid w:val="00251266"/>
    <w:rsid w:val="00302353"/>
    <w:rsid w:val="0039731D"/>
    <w:rsid w:val="00466372"/>
    <w:rsid w:val="00474E30"/>
    <w:rsid w:val="005643E0"/>
    <w:rsid w:val="00580F28"/>
    <w:rsid w:val="005F6A3F"/>
    <w:rsid w:val="00636828"/>
    <w:rsid w:val="006560D1"/>
    <w:rsid w:val="00671B9D"/>
    <w:rsid w:val="00704B82"/>
    <w:rsid w:val="0076318E"/>
    <w:rsid w:val="007A1235"/>
    <w:rsid w:val="00860740"/>
    <w:rsid w:val="008C0AB9"/>
    <w:rsid w:val="008F420C"/>
    <w:rsid w:val="00920B47"/>
    <w:rsid w:val="00945505"/>
    <w:rsid w:val="0095550A"/>
    <w:rsid w:val="00965CD9"/>
    <w:rsid w:val="0098481F"/>
    <w:rsid w:val="00A344DA"/>
    <w:rsid w:val="00AD05F3"/>
    <w:rsid w:val="00B07BA1"/>
    <w:rsid w:val="00B138FE"/>
    <w:rsid w:val="00B407B7"/>
    <w:rsid w:val="00BC399D"/>
    <w:rsid w:val="00BD517E"/>
    <w:rsid w:val="00C12376"/>
    <w:rsid w:val="00C805EA"/>
    <w:rsid w:val="00C83212"/>
    <w:rsid w:val="00CD66D6"/>
    <w:rsid w:val="00D57616"/>
    <w:rsid w:val="00D70BFA"/>
    <w:rsid w:val="00F10997"/>
    <w:rsid w:val="00F654C8"/>
    <w:rsid w:val="00FA2467"/>
    <w:rsid w:val="043F6098"/>
    <w:rsid w:val="0FA20284"/>
    <w:rsid w:val="1125764E"/>
    <w:rsid w:val="152A0AFF"/>
    <w:rsid w:val="322D2999"/>
    <w:rsid w:val="37515F68"/>
    <w:rsid w:val="5AD22D98"/>
    <w:rsid w:val="6252443B"/>
    <w:rsid w:val="66B363A0"/>
    <w:rsid w:val="74997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1087</Characters>
  <Lines>9</Lines>
  <Paragraphs>2</Paragraphs>
  <TotalTime>5</TotalTime>
  <ScaleCrop>false</ScaleCrop>
  <LinksUpToDate>false</LinksUpToDate>
  <CharactersWithSpaces>112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2T02:14:00Z</dcterms:created>
  <dc:creator>Windows 用户</dc:creator>
  <cp:lastModifiedBy>四叶草</cp:lastModifiedBy>
  <dcterms:modified xsi:type="dcterms:W3CDTF">2024-01-18T10:35:14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2218E73E2E34058BFCF229BF25CB487_12</vt:lpwstr>
  </property>
</Properties>
</file>